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3B1E1" w14:textId="77777777" w:rsidR="00B13A24" w:rsidRDefault="00B13A24"/>
    <w:tbl>
      <w:tblPr>
        <w:tblStyle w:val="Ljusskuggning-dekorfrg14"/>
        <w:tblW w:w="6338" w:type="pct"/>
        <w:tblInd w:w="-1276" w:type="dxa"/>
        <w:tblBorders>
          <w:top w:val="single" w:sz="8" w:space="0" w:color="000000" w:themeColor="text1"/>
          <w:insideH w:val="single" w:sz="8" w:space="0" w:color="5B9BD5" w:themeColor="accent1"/>
        </w:tblBorders>
        <w:tblLayout w:type="fixed"/>
        <w:tblLook w:val="0660" w:firstRow="1" w:lastRow="1" w:firstColumn="0" w:lastColumn="0" w:noHBand="1" w:noVBand="1"/>
      </w:tblPr>
      <w:tblGrid>
        <w:gridCol w:w="2430"/>
        <w:gridCol w:w="1398"/>
        <w:gridCol w:w="1157"/>
        <w:gridCol w:w="2139"/>
        <w:gridCol w:w="1242"/>
        <w:gridCol w:w="1139"/>
        <w:gridCol w:w="281"/>
        <w:gridCol w:w="1139"/>
        <w:gridCol w:w="269"/>
        <w:gridCol w:w="18"/>
        <w:gridCol w:w="267"/>
        <w:gridCol w:w="21"/>
      </w:tblGrid>
      <w:tr w:rsidR="00D55571" w:rsidRPr="009206FC" w14:paraId="2B7A50EF" w14:textId="77777777" w:rsidTr="00D5557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3" w:type="pct"/>
          <w:trHeight w:val="676"/>
        </w:trPr>
        <w:tc>
          <w:tcPr>
            <w:tcW w:w="4867" w:type="pct"/>
            <w:gridSpan w:val="9"/>
            <w:tcBorders>
              <w:top w:val="nil"/>
              <w:bottom w:val="single" w:sz="8" w:space="0" w:color="000000" w:themeColor="text1"/>
            </w:tcBorders>
          </w:tcPr>
          <w:p w14:paraId="6EA783DB" w14:textId="2BD52632" w:rsidR="00D55571" w:rsidRPr="000E6914" w:rsidRDefault="00D55571" w:rsidP="0028463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E69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BLE S1 </w:t>
            </w:r>
            <w:r w:rsidRPr="000E691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Univariate logistic regression analysis of associations between independent variables and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the </w:t>
            </w:r>
            <w:r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dependent variable AP in 305 root-filled roots after ≥5 years’ follow-up. Presents </w:t>
            </w:r>
            <w:r w:rsidR="00B2019B"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supplementary data regarding </w:t>
            </w:r>
            <w:r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beta values, standard </w:t>
            </w:r>
            <w:proofErr w:type="gramStart"/>
            <w:r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errors</w:t>
            </w:r>
            <w:proofErr w:type="gramEnd"/>
            <w:r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 and degrees of freedom. </w:t>
            </w:r>
            <w:r w:rsidRPr="007F24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</w:t>
            </w:r>
          </w:p>
        </w:tc>
      </w:tr>
      <w:tr w:rsidR="00D55571" w:rsidRPr="00661BE2" w14:paraId="1A00AA41" w14:textId="77777777" w:rsidTr="00D55571">
        <w:trPr>
          <w:gridAfter w:val="1"/>
          <w:wAfter w:w="9" w:type="pct"/>
          <w:trHeight w:val="676"/>
        </w:trPr>
        <w:tc>
          <w:tcPr>
            <w:tcW w:w="10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0E7FBBB7" w14:textId="77777777" w:rsidR="00D55571" w:rsidRPr="00661BE2" w:rsidRDefault="00D55571" w:rsidP="005F79FB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61BE2">
              <w:rPr>
                <w:rFonts w:ascii="Times New Roman" w:hAnsi="Times New Roman" w:cs="Times New Roman"/>
                <w:color w:val="auto"/>
              </w:rPr>
              <w:t>Variable</w:t>
            </w:r>
            <w:proofErr w:type="spellEnd"/>
          </w:p>
        </w:tc>
        <w:tc>
          <w:tcPr>
            <w:tcW w:w="1111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39D68D2" w14:textId="294C4609" w:rsidR="00D55571" w:rsidRPr="003A7270" w:rsidRDefault="00D55571" w:rsidP="005F79FB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No AP, </w:t>
            </w:r>
            <w:r w:rsidRPr="007F24F4">
              <w:rPr>
                <w:rFonts w:ascii="Times New Roman" w:hAnsi="Times New Roman" w:cs="Times New Roman"/>
                <w:i/>
                <w:iCs/>
                <w:color w:val="auto"/>
                <w:lang w:val="en-GB"/>
              </w:rPr>
              <w:t>n</w:t>
            </w: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 (</w:t>
            </w:r>
            <w:proofErr w:type="gramStart"/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%)   </w:t>
            </w:r>
            <w:proofErr w:type="gramEnd"/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AP, </w:t>
            </w:r>
            <w:r w:rsidRPr="007F24F4">
              <w:rPr>
                <w:rFonts w:ascii="Times New Roman" w:hAnsi="Times New Roman" w:cs="Times New Roman"/>
                <w:i/>
                <w:iCs/>
                <w:color w:val="auto"/>
                <w:lang w:val="en-GB"/>
              </w:rPr>
              <w:t xml:space="preserve">n </w:t>
            </w: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(%)     </w:t>
            </w:r>
          </w:p>
        </w:tc>
        <w:tc>
          <w:tcPr>
            <w:tcW w:w="93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8CB13C2" w14:textId="77777777" w:rsidR="00D55571" w:rsidRPr="00661BE2" w:rsidRDefault="00D55571" w:rsidP="005F79F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analysis</w:t>
            </w:r>
            <w:proofErr w:type="spellEnd"/>
          </w:p>
          <w:p w14:paraId="51C1E0A7" w14:textId="77777777" w:rsidR="00D55571" w:rsidRPr="00661BE2" w:rsidRDefault="00D55571" w:rsidP="005F79FB">
            <w:pPr>
              <w:tabs>
                <w:tab w:val="right" w:pos="1711"/>
              </w:tabs>
              <w:rPr>
                <w:rFonts w:ascii="Times New Roman" w:hAnsi="Times New Roman" w:cs="Times New Roman"/>
                <w:color w:val="auto"/>
              </w:rPr>
            </w:pPr>
            <w:r w:rsidRPr="00661BE2">
              <w:rPr>
                <w:rFonts w:ascii="Times New Roman" w:hAnsi="Times New Roman" w:cs="Times New Roman"/>
                <w:color w:val="auto"/>
              </w:rPr>
              <w:t xml:space="preserve">OR (95% CI)           </w:t>
            </w:r>
          </w:p>
        </w:tc>
        <w:tc>
          <w:tcPr>
            <w:tcW w:w="54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5D44515" w14:textId="77777777" w:rsidR="00D55571" w:rsidRPr="00661BE2" w:rsidRDefault="00D55571" w:rsidP="005F79FB">
            <w:pPr>
              <w:rPr>
                <w:rFonts w:ascii="Times New Roman" w:hAnsi="Times New Roman" w:cs="Times New Roman"/>
                <w:color w:val="auto"/>
              </w:rPr>
            </w:pPr>
          </w:p>
          <w:p w14:paraId="0B6AE503" w14:textId="77777777" w:rsidR="00D55571" w:rsidRPr="00661BE2" w:rsidRDefault="00D55571" w:rsidP="005F79FB">
            <w:pPr>
              <w:rPr>
                <w:rFonts w:ascii="Times New Roman" w:hAnsi="Times New Roman" w:cs="Times New Roman"/>
                <w:color w:val="auto"/>
              </w:rPr>
            </w:pPr>
            <w:r w:rsidRPr="00661BE2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661BE2"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             </w:t>
            </w:r>
          </w:p>
        </w:tc>
        <w:tc>
          <w:tcPr>
            <w:tcW w:w="617" w:type="pct"/>
            <w:gridSpan w:val="2"/>
            <w:tcBorders>
              <w:top w:val="nil"/>
              <w:bottom w:val="nil"/>
            </w:tcBorders>
            <w:vAlign w:val="center"/>
          </w:tcPr>
          <w:p w14:paraId="1EE06847" w14:textId="516353FD" w:rsidR="00D55571" w:rsidRPr="00661BE2" w:rsidRDefault="00D55571" w:rsidP="00B152D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Pr="00B152DF">
              <w:rPr>
                <w:rFonts w:ascii="Times New Roman" w:hAnsi="Times New Roman" w:cs="Times New Roman"/>
                <w:color w:val="auto"/>
              </w:rPr>
              <w:t>β</w:t>
            </w:r>
          </w:p>
        </w:tc>
        <w:tc>
          <w:tcPr>
            <w:tcW w:w="49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20D2A83" w14:textId="77777777" w:rsidR="00D55571" w:rsidRDefault="00D55571" w:rsidP="005F79FB">
            <w:pPr>
              <w:rPr>
                <w:rFonts w:ascii="Times New Roman" w:hAnsi="Times New Roman" w:cs="Times New Roman"/>
              </w:rPr>
            </w:pPr>
          </w:p>
          <w:p w14:paraId="6E249856" w14:textId="77777777" w:rsidR="00D55571" w:rsidRDefault="00D55571" w:rsidP="005F79FB">
            <w:pPr>
              <w:rPr>
                <w:rFonts w:ascii="Times New Roman" w:hAnsi="Times New Roman" w:cs="Times New Roman"/>
              </w:rPr>
            </w:pPr>
            <w:r w:rsidRPr="00B152DF">
              <w:rPr>
                <w:rFonts w:ascii="Times New Roman" w:hAnsi="Times New Roman" w:cs="Times New Roman"/>
                <w:color w:val="auto"/>
              </w:rPr>
              <w:t>SE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152DF">
              <w:rPr>
                <w:rFonts w:ascii="Times New Roman" w:hAnsi="Times New Roman" w:cs="Times New Roman"/>
                <w:color w:val="auto"/>
              </w:rPr>
              <w:t>(β)</w:t>
            </w:r>
          </w:p>
        </w:tc>
        <w:tc>
          <w:tcPr>
            <w:tcW w:w="241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CF516A7" w14:textId="77777777" w:rsidR="00D55571" w:rsidRDefault="00D55571" w:rsidP="005F79FB">
            <w:pPr>
              <w:rPr>
                <w:rFonts w:ascii="Times New Roman" w:hAnsi="Times New Roman" w:cs="Times New Roman"/>
              </w:rPr>
            </w:pPr>
          </w:p>
          <w:p w14:paraId="3172BE70" w14:textId="77777777" w:rsidR="00D55571" w:rsidRDefault="00D55571" w:rsidP="005F79FB">
            <w:pPr>
              <w:rPr>
                <w:rFonts w:ascii="Times New Roman" w:hAnsi="Times New Roman" w:cs="Times New Roman"/>
              </w:rPr>
            </w:pPr>
            <w:r w:rsidRPr="00B152DF">
              <w:rPr>
                <w:rFonts w:ascii="Times New Roman" w:hAnsi="Times New Roman" w:cs="Times New Roman"/>
                <w:color w:val="auto"/>
              </w:rPr>
              <w:t>DF</w:t>
            </w:r>
          </w:p>
        </w:tc>
      </w:tr>
      <w:tr w:rsidR="00D55571" w:rsidRPr="00661BE2" w14:paraId="2C173EF8" w14:textId="77777777" w:rsidTr="00D5557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401"/>
        </w:trPr>
        <w:tc>
          <w:tcPr>
            <w:tcW w:w="105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69031BE" w14:textId="54FAF90B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Age </w:t>
            </w:r>
          </w:p>
          <w:p w14:paraId="04D10D5C" w14:textId="77B95C12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15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55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years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</w:p>
          <w:p w14:paraId="62FA32E6" w14:textId="1D0E0A10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56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65 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years</w:t>
            </w:r>
          </w:p>
          <w:p w14:paraId="337F8F67" w14:textId="3EA4D4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66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86 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years</w:t>
            </w:r>
          </w:p>
          <w:p w14:paraId="3FAD20D5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Gender</w:t>
            </w:r>
          </w:p>
          <w:p w14:paraId="6FD170FB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Female</w:t>
            </w:r>
          </w:p>
          <w:p w14:paraId="50E832B6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Male</w:t>
            </w:r>
          </w:p>
          <w:p w14:paraId="76EE4EC0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Follow-up period</w:t>
            </w:r>
          </w:p>
          <w:p w14:paraId="2F500566" w14:textId="5477AC1A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6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75 month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</w:t>
            </w:r>
          </w:p>
          <w:p w14:paraId="2BEBF864" w14:textId="0E12373E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76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30 month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</w:t>
            </w:r>
          </w:p>
          <w:p w14:paraId="16A4E21B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Operator </w:t>
            </w:r>
          </w:p>
          <w:p w14:paraId="4E82EE1D" w14:textId="72C6863D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Specialist </w:t>
            </w:r>
            <w:proofErr w:type="spell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prostho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- </w:t>
            </w:r>
            <w:proofErr w:type="spell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ontist</w:t>
            </w:r>
            <w:proofErr w:type="spellEnd"/>
          </w:p>
          <w:p w14:paraId="0FF5B33E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Postgraduate dentist </w:t>
            </w:r>
          </w:p>
          <w:p w14:paraId="5FEA09CB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Tooth </w:t>
            </w:r>
            <w:proofErr w:type="gram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type</w:t>
            </w:r>
            <w:proofErr w:type="gramEnd"/>
          </w:p>
          <w:p w14:paraId="30869A65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Incisor or canine </w:t>
            </w:r>
          </w:p>
          <w:p w14:paraId="36DDF2E1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Premolar </w:t>
            </w:r>
          </w:p>
          <w:p w14:paraId="7BBB6193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Molar</w:t>
            </w:r>
          </w:p>
          <w:p w14:paraId="5E9B3B50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i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Root filling status </w:t>
            </w:r>
          </w:p>
          <w:p w14:paraId="043F5019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No retreatment</w:t>
            </w:r>
          </w:p>
          <w:p w14:paraId="0BF06F01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Retreatment</w:t>
            </w:r>
          </w:p>
          <w:p w14:paraId="21DF3B61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i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Distance between post and root </w:t>
            </w:r>
            <w:proofErr w:type="gram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filling</w:t>
            </w:r>
            <w:proofErr w:type="gramEnd"/>
          </w:p>
          <w:p w14:paraId="0BF5ACB1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No distance</w:t>
            </w:r>
          </w:p>
          <w:p w14:paraId="6AEEBB78" w14:textId="0A3D4056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Distance (&gt;0.1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m)</w:t>
            </w:r>
          </w:p>
          <w:p w14:paraId="639ADB22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i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Length of remaining root filling</w:t>
            </w:r>
          </w:p>
          <w:p w14:paraId="46D5A0F6" w14:textId="6AD9E600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Adequate (≥3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m)</w:t>
            </w:r>
          </w:p>
          <w:p w14:paraId="0C8CCFA4" w14:textId="44598822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Inadequate (&lt;3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mm) </w:t>
            </w:r>
          </w:p>
          <w:p w14:paraId="11068AFE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Distance between root filling and </w:t>
            </w:r>
            <w:proofErr w:type="gram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pex</w:t>
            </w:r>
            <w:proofErr w:type="gramEnd"/>
          </w:p>
          <w:p w14:paraId="430EDF88" w14:textId="39C85D30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m from apex</w:t>
            </w:r>
          </w:p>
          <w:p w14:paraId="2CA23328" w14:textId="77777777" w:rsidR="00D55571" w:rsidRPr="003A7270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&gt;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mm from apex      </w:t>
            </w:r>
          </w:p>
          <w:p w14:paraId="65915BB2" w14:textId="77777777" w:rsidR="00D55571" w:rsidRPr="00F4700A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</w:t>
            </w:r>
            <w:proofErr w:type="spell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Overfilling</w:t>
            </w:r>
            <w:proofErr w:type="spellEnd"/>
          </w:p>
          <w:p w14:paraId="1477B786" w14:textId="77777777" w:rsidR="00D55571" w:rsidRPr="00F4700A" w:rsidRDefault="00D55571" w:rsidP="005F79FB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proofErr w:type="spell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Sealing</w:t>
            </w:r>
            <w:proofErr w:type="spellEnd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quality</w:t>
            </w:r>
            <w:proofErr w:type="spellEnd"/>
          </w:p>
          <w:p w14:paraId="4FC84CD2" w14:textId="77777777" w:rsidR="00D55571" w:rsidRPr="00F4700A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 xml:space="preserve">   </w:t>
            </w:r>
            <w:proofErr w:type="spell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Adequate</w:t>
            </w:r>
            <w:proofErr w:type="spellEnd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5237F685" w14:textId="77777777" w:rsidR="00D55571" w:rsidRPr="00F4700A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 xml:space="preserve">   </w:t>
            </w:r>
            <w:proofErr w:type="spell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Inadequate</w:t>
            </w:r>
            <w:proofErr w:type="spellEnd"/>
          </w:p>
          <w:p w14:paraId="47F92B2D" w14:textId="77777777" w:rsidR="00D55571" w:rsidRPr="00661BE2" w:rsidRDefault="00D55571" w:rsidP="005F79FB">
            <w:pPr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CFA358A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5E4C0F4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48 (84.2)</w:t>
            </w:r>
          </w:p>
          <w:p w14:paraId="13CB37F8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24 (85.5)</w:t>
            </w:r>
          </w:p>
          <w:p w14:paraId="762EEB13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91 (88.3)</w:t>
            </w:r>
          </w:p>
          <w:p w14:paraId="00FD2AC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B5E8C9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30 (86.1)</w:t>
            </w:r>
          </w:p>
          <w:p w14:paraId="4543C868" w14:textId="4518C0AE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33 (86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.</w:t>
            </w: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4)</w:t>
            </w:r>
          </w:p>
          <w:p w14:paraId="546C1D6D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B1C673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26 (82.9)</w:t>
            </w:r>
          </w:p>
          <w:p w14:paraId="0916FA2E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37 (89.5)</w:t>
            </w:r>
          </w:p>
          <w:p w14:paraId="5188665D" w14:textId="61A4AA0D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51CA292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8CBEBB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95 (87.1)</w:t>
            </w:r>
          </w:p>
          <w:p w14:paraId="421E4423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68 (84.0)</w:t>
            </w:r>
          </w:p>
          <w:p w14:paraId="1E28D45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F6727CF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00 (84.7)</w:t>
            </w:r>
          </w:p>
          <w:p w14:paraId="536F02FE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06 (87.6)</w:t>
            </w:r>
          </w:p>
          <w:p w14:paraId="64D2BF7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57 (86.4)</w:t>
            </w:r>
          </w:p>
          <w:p w14:paraId="0407EF02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F68CABC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19 (84.6)</w:t>
            </w:r>
          </w:p>
          <w:p w14:paraId="3236722D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44 (95.7)</w:t>
            </w:r>
          </w:p>
          <w:p w14:paraId="6DC7070E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76694B5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563978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7 (84.4)</w:t>
            </w:r>
          </w:p>
          <w:p w14:paraId="58B9039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36 (86.4)</w:t>
            </w:r>
          </w:p>
          <w:p w14:paraId="4CCB80C3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6178891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FDEE058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34 (86.7)</w:t>
            </w:r>
          </w:p>
          <w:p w14:paraId="6451564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9 (82.9)</w:t>
            </w:r>
          </w:p>
          <w:p w14:paraId="1F66BDA1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3857DF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33D3FB8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66 (86.9)</w:t>
            </w:r>
          </w:p>
          <w:p w14:paraId="0FC2666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82 (90.1)</w:t>
            </w:r>
          </w:p>
          <w:p w14:paraId="2FDEB73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5 (65.2)</w:t>
            </w:r>
          </w:p>
          <w:p w14:paraId="0E2764E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856433E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24 (89.6)</w:t>
            </w:r>
          </w:p>
          <w:p w14:paraId="405E4EC8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39 (70.9)</w:t>
            </w:r>
          </w:p>
        </w:tc>
        <w:tc>
          <w:tcPr>
            <w:tcW w:w="503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D011D67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ED1F4F3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9 (15.8)</w:t>
            </w:r>
          </w:p>
          <w:p w14:paraId="47AEE3EC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21 (14.5)</w:t>
            </w:r>
          </w:p>
          <w:p w14:paraId="1B6A9FD1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2 (11.7)</w:t>
            </w:r>
          </w:p>
          <w:p w14:paraId="6481C88D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1F7A8D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1 (13.9)</w:t>
            </w:r>
          </w:p>
          <w:p w14:paraId="7514C48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1 (13.6)</w:t>
            </w:r>
          </w:p>
          <w:p w14:paraId="38C43E05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B8C0AAD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26 (17.1)</w:t>
            </w:r>
          </w:p>
          <w:p w14:paraId="268265EB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16 (10.5)</w:t>
            </w:r>
          </w:p>
          <w:p w14:paraId="738C9E64" w14:textId="36957975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F613CBF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4A5611B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9 (12.9)</w:t>
            </w:r>
          </w:p>
          <w:p w14:paraId="078B2F8A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3 (16.0)</w:t>
            </w:r>
          </w:p>
          <w:p w14:paraId="01AB75D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9D35447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8 (15.3)</w:t>
            </w:r>
          </w:p>
          <w:p w14:paraId="2B54E59D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5 (12.4)</w:t>
            </w:r>
          </w:p>
          <w:p w14:paraId="72F97CE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9 (13.6)</w:t>
            </w:r>
          </w:p>
          <w:p w14:paraId="68393442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596A483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40 (15.4)</w:t>
            </w:r>
          </w:p>
          <w:p w14:paraId="2F321BF1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 (4.3)</w:t>
            </w:r>
          </w:p>
          <w:p w14:paraId="3066CB30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28DB3B8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1349E6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5 (15.6)</w:t>
            </w:r>
          </w:p>
          <w:p w14:paraId="1AAD489C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37 (13.6)</w:t>
            </w:r>
          </w:p>
          <w:p w14:paraId="04C739D4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A02337C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17E021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36 (13.3)</w:t>
            </w:r>
          </w:p>
          <w:p w14:paraId="0A23620F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6 (17.1)</w:t>
            </w:r>
          </w:p>
          <w:p w14:paraId="0A759F5C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D6F51F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2A7ED1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5 (13.1)</w:t>
            </w:r>
          </w:p>
          <w:p w14:paraId="4F3E361C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9 (9.9)</w:t>
            </w:r>
          </w:p>
          <w:p w14:paraId="20AEABF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8 (34.8)</w:t>
            </w:r>
          </w:p>
          <w:p w14:paraId="6807C36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CE0016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6 (10.4)</w:t>
            </w:r>
          </w:p>
          <w:p w14:paraId="08A20AEF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6 (29.1)</w:t>
            </w:r>
          </w:p>
        </w:tc>
        <w:tc>
          <w:tcPr>
            <w:tcW w:w="93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B8A2FBE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0F56595A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7EAE968D" w14:textId="67DC16F9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903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0.386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.111)</w:t>
            </w:r>
          </w:p>
          <w:p w14:paraId="0AD29CA8" w14:textId="1DB29A74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703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0.277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787)</w:t>
            </w:r>
          </w:p>
          <w:p w14:paraId="4CD08F34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7812A43D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7E33BD01" w14:textId="016A4F90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977 (0.51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875)</w:t>
            </w:r>
          </w:p>
          <w:p w14:paraId="21E6D184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2F007C10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40A433C0" w14:textId="667AF983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566 (0.29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104)</w:t>
            </w:r>
          </w:p>
          <w:p w14:paraId="76622097" w14:textId="70642A8C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4DC141C8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2D894AE0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070A3D55" w14:textId="16C30B42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285 (0.63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.615)</w:t>
            </w:r>
          </w:p>
          <w:p w14:paraId="2EDFA412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54A6173C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02D64AB1" w14:textId="53939ACC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786 (0.376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644)</w:t>
            </w:r>
          </w:p>
          <w:p w14:paraId="71FC1F5F" w14:textId="60A66A4F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877 (0.37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.081)</w:t>
            </w:r>
          </w:p>
          <w:p w14:paraId="704C6CC2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3EF538F3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6096A076" w14:textId="6B494F9C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249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0.058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068)</w:t>
            </w:r>
          </w:p>
          <w:p w14:paraId="0D96B513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69AD4416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3719E3F3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774AA097" w14:textId="767FF7A0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847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0.307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.337)</w:t>
            </w:r>
          </w:p>
          <w:p w14:paraId="04FFAD5B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5FAA3022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1F056B69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2DF65391" w14:textId="3D8456C9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345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0.52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3.465)</w:t>
            </w:r>
          </w:p>
          <w:p w14:paraId="5DF0B2E6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760BF77F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4422AA17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00E3FE04" w14:textId="19023630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0.729 (0.325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1.633)</w:t>
            </w:r>
          </w:p>
          <w:p w14:paraId="459481C5" w14:textId="04E588C3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3.541 (1.36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9.208)</w:t>
            </w:r>
          </w:p>
          <w:p w14:paraId="6D4343BF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488AF23E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eference</w:t>
            </w:r>
          </w:p>
          <w:p w14:paraId="157C181B" w14:textId="74BC529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3.535 (1.738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7.186)</w:t>
            </w:r>
          </w:p>
        </w:tc>
        <w:tc>
          <w:tcPr>
            <w:tcW w:w="54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4B586A5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52FB42AE" w14:textId="77777777" w:rsidR="00D55571" w:rsidRPr="003A7270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0C39E5C8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0.814</w:t>
            </w:r>
            <w:proofErr w:type="gramEnd"/>
          </w:p>
          <w:p w14:paraId="2430D198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0.459</w:t>
            </w:r>
            <w:proofErr w:type="gramEnd"/>
          </w:p>
          <w:p w14:paraId="7FE586F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376936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701DE1E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945</w:t>
            </w:r>
            <w:proofErr w:type="gramEnd"/>
          </w:p>
          <w:p w14:paraId="3DB2D68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0DBCFC8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BBEF8FB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0.095</w:t>
            </w:r>
            <w:proofErr w:type="gramEnd"/>
          </w:p>
          <w:p w14:paraId="4862A068" w14:textId="0A05787E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EEC1D4B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AB08CDA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2183D38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488</w:t>
            </w:r>
            <w:proofErr w:type="gramEnd"/>
          </w:p>
          <w:p w14:paraId="66F165C2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5D9AA3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A6367DB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523</w:t>
            </w:r>
            <w:proofErr w:type="gramEnd"/>
          </w:p>
          <w:p w14:paraId="729403AA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766</w:t>
            </w:r>
            <w:proofErr w:type="gramEnd"/>
          </w:p>
          <w:p w14:paraId="335D790F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3FA084C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A1D08E7" w14:textId="77777777" w:rsidR="00D55571" w:rsidRPr="00F4700A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61</w:t>
            </w:r>
            <w:proofErr w:type="gramEnd"/>
          </w:p>
          <w:p w14:paraId="56EB4FB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C5E42D4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7367197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EB09F00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748</w:t>
            </w:r>
            <w:proofErr w:type="gramEnd"/>
          </w:p>
          <w:p w14:paraId="48D0811E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1F625A2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B0E6123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1B158C7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0.540</w:t>
            </w:r>
            <w:proofErr w:type="gramEnd"/>
          </w:p>
          <w:p w14:paraId="1BA7ABB4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A72D0F7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1C74C86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5CFA4BF" w14:textId="77777777" w:rsidR="00D55571" w:rsidRPr="00F4700A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442</w:t>
            </w:r>
            <w:proofErr w:type="gramEnd"/>
          </w:p>
          <w:p w14:paraId="09EFF4CE" w14:textId="77777777" w:rsidR="00D55571" w:rsidRPr="00F4700A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09</w:t>
            </w:r>
            <w:proofErr w:type="gramEnd"/>
          </w:p>
          <w:p w14:paraId="558F25E7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FADE90E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DD2ABA1" w14:textId="77777777" w:rsidR="00D55571" w:rsidRPr="00F4700A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&lt;</w:t>
            </w: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01</w:t>
            </w:r>
            <w:proofErr w:type="gramEnd"/>
          </w:p>
          <w:p w14:paraId="160F2EE9" w14:textId="77777777" w:rsidR="00D55571" w:rsidRPr="00661BE2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49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87580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6487435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49EFE88" w14:textId="71EB8126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.</w:t>
            </w: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02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 </w:t>
            </w:r>
          </w:p>
          <w:p w14:paraId="629762B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52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64B43431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04330D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CB5774E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023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38AEC50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3C9614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FA5C26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569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15209D1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F36B4DA" w14:textId="132C7D79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CD6396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0C4C59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251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67DD2D1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B1883A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67FA0DE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241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494B4083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131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66F6AF9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0BB1112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38A918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.391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35FD54B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A7A933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512F6A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38C1D9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167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7157C59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F43A08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072F65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56185D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296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0958EE0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3AFBF8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8549BF3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0EFB2A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16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66A5E11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.265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04BA596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C04708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15EAA89" w14:textId="77777777" w:rsidR="00D55571" w:rsidRPr="00B152DF" w:rsidRDefault="00D55571" w:rsidP="00B152DF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.263</w:t>
            </w:r>
            <w:proofErr w:type="gramEnd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</w:tc>
        <w:tc>
          <w:tcPr>
            <w:tcW w:w="617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C1376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A76C73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9C4E17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33</w:t>
            </w:r>
            <w:proofErr w:type="gramEnd"/>
          </w:p>
          <w:p w14:paraId="610B832D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76</w:t>
            </w:r>
            <w:proofErr w:type="gramEnd"/>
          </w:p>
          <w:p w14:paraId="11B43E7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ACD7BB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8106B42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32</w:t>
            </w:r>
            <w:proofErr w:type="gramEnd"/>
          </w:p>
          <w:p w14:paraId="38EF90E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996C42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7F0355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41</w:t>
            </w:r>
            <w:proofErr w:type="gramEnd"/>
          </w:p>
          <w:p w14:paraId="253BC372" w14:textId="316562A9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986CE5B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0C5A8A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9E4105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62</w:t>
            </w:r>
            <w:proofErr w:type="gramEnd"/>
          </w:p>
          <w:p w14:paraId="7D54D01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9C02E3E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CBACE6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76</w:t>
            </w:r>
            <w:proofErr w:type="gramEnd"/>
          </w:p>
          <w:p w14:paraId="458C082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41</w:t>
            </w:r>
            <w:proofErr w:type="gramEnd"/>
          </w:p>
          <w:p w14:paraId="28217A6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76106F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055649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743</w:t>
            </w:r>
            <w:proofErr w:type="gramEnd"/>
          </w:p>
          <w:p w14:paraId="77009812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CD6D29D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85AB66B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B14D13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518</w:t>
            </w:r>
            <w:proofErr w:type="gramEnd"/>
          </w:p>
          <w:p w14:paraId="08AAA9C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6403B1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927CE9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72DBD5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83</w:t>
            </w:r>
            <w:proofErr w:type="gramEnd"/>
          </w:p>
          <w:p w14:paraId="40C592D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69E181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A0F251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20EAB37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11</w:t>
            </w:r>
            <w:proofErr w:type="gramEnd"/>
          </w:p>
          <w:p w14:paraId="27CB17E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488</w:t>
            </w:r>
            <w:proofErr w:type="gramEnd"/>
          </w:p>
          <w:p w14:paraId="355FBD6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4F0CCE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4F1F9F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0.362</w:t>
            </w:r>
            <w:proofErr w:type="gramEnd"/>
          </w:p>
        </w:tc>
        <w:tc>
          <w:tcPr>
            <w:tcW w:w="125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20F1AC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881FD0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DD602F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463C816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1A3CB412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5D4C8BE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F25EF52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1D5B15E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A62FA3B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268AB1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2BA3794D" w14:textId="63A72E2E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FA3929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9714003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8B1800A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5C89EE6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28AC48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0A3096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59AB6B89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2049416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56010E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1760028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66F0D0E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F8A131E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F0C356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269592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1E8F0C5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0D9E64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2656114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64A2A30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564138E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F3091A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550225D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E42FED6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3B37224C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  <w:p w14:paraId="4D2B8D2F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AD41A2B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5FCB225" w14:textId="77777777" w:rsidR="00D55571" w:rsidRPr="00B152DF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B152DF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</w:tc>
        <w:tc>
          <w:tcPr>
            <w:tcW w:w="125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A4B1D11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EA6F709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65FD04A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4C66D52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B5C8C60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8821172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0E422B2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B13F02B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6F14B82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1EA824F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C95E07F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CD25322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BCC27E1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22A533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62873CA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8EED331" w14:textId="77777777" w:rsidR="00D55571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D28CB3A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1095466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DF7AF48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0C6261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026FB94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28E3C86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5B4BFC4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2D88EF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7EB24A6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2E9B664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B06FC1B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6029997" w14:textId="77777777" w:rsidR="00D55571" w:rsidRPr="00262468" w:rsidRDefault="00D55571" w:rsidP="005F79F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</w:tbl>
    <w:p w14:paraId="12D78C8F" w14:textId="7FB6FE07" w:rsidR="00B13A24" w:rsidRPr="000E6914" w:rsidRDefault="001D7E74">
      <w:pPr>
        <w:rPr>
          <w:rFonts w:ascii="Times New Roman" w:hAnsi="Times New Roman" w:cs="Times New Roman"/>
          <w:lang w:val="en-US"/>
        </w:rPr>
      </w:pPr>
      <w:r w:rsidRPr="000E6914">
        <w:rPr>
          <w:rFonts w:ascii="Times New Roman" w:hAnsi="Times New Roman" w:cs="Times New Roman"/>
          <w:lang w:val="en-US"/>
        </w:rPr>
        <w:t xml:space="preserve">AP = apical periodontitis; </w:t>
      </w:r>
      <w:r w:rsidR="002D344B" w:rsidRPr="000E6914">
        <w:rPr>
          <w:rFonts w:ascii="Times New Roman" w:hAnsi="Times New Roman" w:cs="Times New Roman"/>
          <w:lang w:val="en-US"/>
        </w:rPr>
        <w:t>CI = confidence interval</w:t>
      </w:r>
      <w:r w:rsidRPr="000E6914">
        <w:rPr>
          <w:rFonts w:ascii="Times New Roman" w:hAnsi="Times New Roman" w:cs="Times New Roman"/>
          <w:lang w:val="en-US"/>
        </w:rPr>
        <w:t>;</w:t>
      </w:r>
      <w:r w:rsidR="002D344B" w:rsidRPr="000E6914">
        <w:rPr>
          <w:rFonts w:ascii="Times New Roman" w:hAnsi="Times New Roman" w:cs="Times New Roman"/>
          <w:lang w:val="en-US"/>
        </w:rPr>
        <w:t xml:space="preserve"> DF</w:t>
      </w:r>
      <w:r w:rsidRPr="000E6914">
        <w:rPr>
          <w:rFonts w:ascii="Times New Roman" w:hAnsi="Times New Roman" w:cs="Times New Roman"/>
          <w:lang w:val="en-US"/>
        </w:rPr>
        <w:t xml:space="preserve"> </w:t>
      </w:r>
      <w:r w:rsidR="002D344B" w:rsidRPr="000E6914">
        <w:rPr>
          <w:rFonts w:ascii="Times New Roman" w:hAnsi="Times New Roman" w:cs="Times New Roman"/>
          <w:lang w:val="en-US"/>
        </w:rPr>
        <w:t>= degree of freedom</w:t>
      </w:r>
      <w:r w:rsidRPr="000E6914">
        <w:rPr>
          <w:rFonts w:ascii="Times New Roman" w:hAnsi="Times New Roman" w:cs="Times New Roman"/>
          <w:lang w:val="en-US"/>
        </w:rPr>
        <w:t>;</w:t>
      </w:r>
      <w:r w:rsidR="002D344B" w:rsidRPr="000E6914">
        <w:rPr>
          <w:rFonts w:ascii="Times New Roman" w:hAnsi="Times New Roman" w:cs="Times New Roman"/>
          <w:lang w:val="en-US"/>
        </w:rPr>
        <w:t xml:space="preserve"> </w:t>
      </w:r>
      <w:r w:rsidRPr="000E6914">
        <w:rPr>
          <w:rFonts w:ascii="Times New Roman" w:hAnsi="Times New Roman" w:cs="Times New Roman"/>
          <w:lang w:val="en-US"/>
        </w:rPr>
        <w:t>OR = odds ratio; SE = standard error.</w:t>
      </w:r>
    </w:p>
    <w:p w14:paraId="723802F8" w14:textId="645D0D69" w:rsidR="00B50BD6" w:rsidRDefault="00B50BD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0D85EB8" w14:textId="77777777" w:rsidR="00EF41FC" w:rsidRPr="001F6013" w:rsidRDefault="00EF41FC">
      <w:pPr>
        <w:rPr>
          <w:rFonts w:ascii="Times New Roman" w:hAnsi="Times New Roman" w:cs="Times New Roman"/>
          <w:lang w:val="en-US"/>
        </w:rPr>
      </w:pPr>
    </w:p>
    <w:p w14:paraId="69D6C6B2" w14:textId="77777777" w:rsidR="00EF41FC" w:rsidRPr="002D344B" w:rsidRDefault="00EF41FC">
      <w:pPr>
        <w:rPr>
          <w:lang w:val="en-US"/>
        </w:rPr>
      </w:pPr>
    </w:p>
    <w:p w14:paraId="6F919C5D" w14:textId="77777777" w:rsidR="00EF41FC" w:rsidRPr="002D344B" w:rsidRDefault="00EF41FC">
      <w:pPr>
        <w:rPr>
          <w:lang w:val="en-US"/>
        </w:rPr>
      </w:pPr>
    </w:p>
    <w:p w14:paraId="402885BC" w14:textId="77777777" w:rsidR="00EF41FC" w:rsidRPr="002D344B" w:rsidRDefault="00EF41FC">
      <w:pPr>
        <w:rPr>
          <w:lang w:val="en-US"/>
        </w:rPr>
      </w:pPr>
    </w:p>
    <w:p w14:paraId="6D9F5124" w14:textId="77777777" w:rsidR="00EF41FC" w:rsidRPr="002D344B" w:rsidRDefault="00EF41FC">
      <w:pPr>
        <w:rPr>
          <w:lang w:val="en-US"/>
        </w:rPr>
      </w:pPr>
    </w:p>
    <w:tbl>
      <w:tblPr>
        <w:tblStyle w:val="Ljusskuggning-dekorfrg14"/>
        <w:tblpPr w:leftFromText="141" w:rightFromText="141" w:vertAnchor="text" w:horzAnchor="margin" w:tblpXSpec="center" w:tblpY="14"/>
        <w:tblW w:w="6016" w:type="pct"/>
        <w:tblBorders>
          <w:top w:val="single" w:sz="8" w:space="0" w:color="000000" w:themeColor="text1"/>
          <w:insideH w:val="single" w:sz="8" w:space="0" w:color="5B9BD5" w:themeColor="accent1"/>
        </w:tblBorders>
        <w:tblLayout w:type="fixed"/>
        <w:tblLook w:val="0660" w:firstRow="1" w:lastRow="1" w:firstColumn="0" w:lastColumn="0" w:noHBand="1" w:noVBand="1"/>
      </w:tblPr>
      <w:tblGrid>
        <w:gridCol w:w="2554"/>
        <w:gridCol w:w="1273"/>
        <w:gridCol w:w="1419"/>
        <w:gridCol w:w="2268"/>
        <w:gridCol w:w="991"/>
        <w:gridCol w:w="851"/>
        <w:gridCol w:w="1559"/>
      </w:tblGrid>
      <w:tr w:rsidR="00FD64EB" w:rsidRPr="006B6025" w14:paraId="30D68CAC" w14:textId="77777777" w:rsidTr="00FD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tcW w:w="5000" w:type="pct"/>
            <w:gridSpan w:val="7"/>
            <w:tcBorders>
              <w:top w:val="nil"/>
              <w:bottom w:val="single" w:sz="8" w:space="0" w:color="000000" w:themeColor="text1"/>
            </w:tcBorders>
          </w:tcPr>
          <w:p w14:paraId="44FCC9CD" w14:textId="7D2980A9" w:rsidR="00FD64EB" w:rsidRPr="0028463C" w:rsidRDefault="00FD64EB" w:rsidP="00FD64EB">
            <w:pP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0E69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BLE S2 </w:t>
            </w:r>
            <w:r w:rsidRPr="000E691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Multivariate logistic regression analysis of associations between independent variables </w:t>
            </w:r>
            <w:r w:rsidRPr="007F24F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and the dependent variable AP in 305 root-filled roots after ≥5 years’ follow-up.</w:t>
            </w:r>
            <w:r w:rsidRPr="007F24F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Presents </w:t>
            </w:r>
            <w:r w:rsidR="00A60F41" w:rsidRPr="007F24F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supplementary data regarding </w:t>
            </w:r>
            <w:r w:rsidRPr="007F24F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beta values, standard </w:t>
            </w:r>
            <w:proofErr w:type="gramStart"/>
            <w:r w:rsidRPr="007F24F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errors</w:t>
            </w:r>
            <w:proofErr w:type="gramEnd"/>
            <w:r w:rsidRPr="007F24F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and degrees of freedom.   </w:t>
            </w:r>
          </w:p>
        </w:tc>
      </w:tr>
      <w:tr w:rsidR="00FD64EB" w:rsidRPr="00661BE2" w14:paraId="59424B3B" w14:textId="77777777" w:rsidTr="00FD64EB">
        <w:trPr>
          <w:trHeight w:val="676"/>
        </w:trPr>
        <w:tc>
          <w:tcPr>
            <w:tcW w:w="11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1DF7C1A" w14:textId="77777777" w:rsidR="00FD64EB" w:rsidRPr="00661BE2" w:rsidRDefault="00FD64EB" w:rsidP="00FD64EB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61BE2">
              <w:rPr>
                <w:rFonts w:ascii="Times New Roman" w:hAnsi="Times New Roman" w:cs="Times New Roman"/>
                <w:color w:val="auto"/>
              </w:rPr>
              <w:t>Variable</w:t>
            </w:r>
            <w:proofErr w:type="spellEnd"/>
          </w:p>
        </w:tc>
        <w:tc>
          <w:tcPr>
            <w:tcW w:w="123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A8AE36" w14:textId="77777777" w:rsidR="00FD64EB" w:rsidRPr="003A7270" w:rsidRDefault="00FD64EB" w:rsidP="00FD64EB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No AP, </w:t>
            </w:r>
            <w:r w:rsidRPr="007F24F4">
              <w:rPr>
                <w:rFonts w:ascii="Times New Roman" w:hAnsi="Times New Roman" w:cs="Times New Roman"/>
                <w:i/>
                <w:iCs/>
                <w:color w:val="auto"/>
                <w:lang w:val="en-GB"/>
              </w:rPr>
              <w:t>n</w:t>
            </w: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 (</w:t>
            </w:r>
            <w:proofErr w:type="gramStart"/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%)   </w:t>
            </w:r>
            <w:proofErr w:type="gramEnd"/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  AP, </w:t>
            </w:r>
            <w:r w:rsidRPr="007F24F4">
              <w:rPr>
                <w:rFonts w:ascii="Times New Roman" w:hAnsi="Times New Roman" w:cs="Times New Roman"/>
                <w:i/>
                <w:iCs/>
                <w:color w:val="auto"/>
                <w:lang w:val="en-GB"/>
              </w:rPr>
              <w:t>n</w:t>
            </w:r>
            <w:r w:rsidRPr="007F24F4">
              <w:rPr>
                <w:rFonts w:ascii="Times New Roman" w:hAnsi="Times New Roman" w:cs="Times New Roman"/>
                <w:color w:val="auto"/>
                <w:lang w:val="en-GB"/>
              </w:rPr>
              <w:t xml:space="preserve"> (%)     </w:t>
            </w:r>
          </w:p>
        </w:tc>
        <w:tc>
          <w:tcPr>
            <w:tcW w:w="103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330335F" w14:textId="77777777" w:rsidR="00FD64EB" w:rsidRPr="00661BE2" w:rsidRDefault="00FD64EB" w:rsidP="00FD64E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Multivariate</w:t>
            </w:r>
            <w:proofErr w:type="spellEnd"/>
            <w:r w:rsidRPr="00661BE2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analysis</w:t>
            </w:r>
            <w:proofErr w:type="spellEnd"/>
          </w:p>
          <w:p w14:paraId="3B2F909D" w14:textId="77777777" w:rsidR="00FD64EB" w:rsidRPr="00661BE2" w:rsidRDefault="00FD64EB" w:rsidP="00FD64EB">
            <w:pPr>
              <w:rPr>
                <w:rFonts w:ascii="Times New Roman" w:hAnsi="Times New Roman" w:cs="Times New Roman"/>
                <w:color w:val="auto"/>
              </w:rPr>
            </w:pPr>
            <w:r w:rsidRPr="00661BE2">
              <w:rPr>
                <w:rFonts w:ascii="Times New Roman" w:hAnsi="Times New Roman" w:cs="Times New Roman"/>
                <w:color w:val="auto"/>
              </w:rPr>
              <w:t>OR (95% CI)</w:t>
            </w:r>
            <w:r>
              <w:rPr>
                <w:rFonts w:ascii="Times New Roman" w:hAnsi="Times New Roman" w:cs="Times New Roman"/>
                <w:color w:val="auto"/>
              </w:rPr>
              <w:t xml:space="preserve">   </w:t>
            </w:r>
          </w:p>
        </w:tc>
        <w:tc>
          <w:tcPr>
            <w:tcW w:w="45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CBAD5B" w14:textId="77777777" w:rsidR="00FD64EB" w:rsidRPr="00661BE2" w:rsidRDefault="00FD64EB" w:rsidP="00FD64EB">
            <w:pPr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2C63920" w14:textId="77777777" w:rsidR="00FD64EB" w:rsidRPr="00661BE2" w:rsidRDefault="00FD64EB" w:rsidP="00FD64EB">
            <w:pPr>
              <w:rPr>
                <w:rFonts w:ascii="Times New Roman" w:hAnsi="Times New Roman" w:cs="Times New Roman"/>
                <w:color w:val="auto"/>
              </w:rPr>
            </w:pPr>
            <w:r w:rsidRPr="00661BE2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661BE2"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98A5BE3" w14:textId="77777777" w:rsidR="00FD64EB" w:rsidRPr="0028463C" w:rsidRDefault="00FD64EB" w:rsidP="00FD64E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 xml:space="preserve">   </w:t>
            </w:r>
            <w:r w:rsidRPr="0028463C">
              <w:rPr>
                <w:rFonts w:ascii="Times New Roman" w:hAnsi="Times New Roman" w:cs="Times New Roman"/>
                <w:bCs/>
                <w:color w:val="auto"/>
              </w:rPr>
              <w:t>β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BF3F671" w14:textId="77777777" w:rsidR="00FD64EB" w:rsidRPr="0028463C" w:rsidRDefault="00FD64EB" w:rsidP="00FD64E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 xml:space="preserve">    </w:t>
            </w:r>
            <w:r w:rsidRPr="0028463C">
              <w:rPr>
                <w:rFonts w:ascii="Times New Roman" w:hAnsi="Times New Roman" w:cs="Times New Roman"/>
                <w:bCs/>
                <w:color w:val="auto"/>
              </w:rPr>
              <w:t>SE</w:t>
            </w:r>
            <w:r>
              <w:rPr>
                <w:rFonts w:ascii="Times New Roman" w:hAnsi="Times New Roman" w:cs="Times New Roman"/>
                <w:bCs/>
                <w:color w:val="auto"/>
              </w:rPr>
              <w:t xml:space="preserve"> (</w:t>
            </w:r>
            <w:proofErr w:type="gramStart"/>
            <w:r w:rsidRPr="00543460">
              <w:rPr>
                <w:rFonts w:ascii="Times New Roman" w:hAnsi="Times New Roman" w:cs="Times New Roman"/>
                <w:bCs/>
                <w:color w:val="auto"/>
              </w:rPr>
              <w:t>β</w:t>
            </w:r>
            <w:r>
              <w:rPr>
                <w:rFonts w:ascii="Times New Roman" w:hAnsi="Times New Roman" w:cs="Times New Roman"/>
                <w:bCs/>
                <w:color w:val="auto"/>
              </w:rPr>
              <w:t>)</w:t>
            </w:r>
            <w:r w:rsidRPr="0028463C">
              <w:rPr>
                <w:rFonts w:ascii="Times New Roman" w:hAnsi="Times New Roman" w:cs="Times New Roman"/>
                <w:bCs/>
                <w:color w:val="auto"/>
              </w:rPr>
              <w:t xml:space="preserve">   </w:t>
            </w:r>
            <w:proofErr w:type="gramEnd"/>
            <w:r w:rsidRPr="0028463C">
              <w:rPr>
                <w:rFonts w:ascii="Times New Roman" w:hAnsi="Times New Roman" w:cs="Times New Roman"/>
                <w:bCs/>
                <w:color w:val="auto"/>
              </w:rPr>
              <w:t xml:space="preserve"> DF</w:t>
            </w:r>
          </w:p>
        </w:tc>
      </w:tr>
      <w:tr w:rsidR="00FD64EB" w:rsidRPr="00661BE2" w14:paraId="7DD0FE8E" w14:textId="77777777" w:rsidTr="00FD64E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3"/>
        </w:trPr>
        <w:tc>
          <w:tcPr>
            <w:tcW w:w="11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F4CEBC6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i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Root filling status </w:t>
            </w:r>
          </w:p>
          <w:p w14:paraId="24FE06DD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No retreatment</w:t>
            </w:r>
          </w:p>
          <w:p w14:paraId="405A1065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Retreatment</w:t>
            </w:r>
          </w:p>
          <w:p w14:paraId="5A33D0CD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Distance between root filling and </w:t>
            </w:r>
            <w:proofErr w:type="gramStart"/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pex</w:t>
            </w:r>
            <w:proofErr w:type="gramEnd"/>
          </w:p>
          <w:p w14:paraId="10DE27B6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0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–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m from apex</w:t>
            </w:r>
          </w:p>
          <w:p w14:paraId="35A61F6D" w14:textId="77777777" w:rsidR="00FD64EB" w:rsidRPr="003A7270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&gt;2</w:t>
            </w:r>
            <w:r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</w:t>
            </w: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mm from apex      </w:t>
            </w:r>
          </w:p>
          <w:p w14:paraId="411055D0" w14:textId="77777777" w:rsidR="00FD64EB" w:rsidRPr="0028463C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A727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  </w:t>
            </w:r>
            <w:r w:rsidRPr="0028463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Overfilling</w:t>
            </w:r>
          </w:p>
          <w:p w14:paraId="2AB8F5C3" w14:textId="77777777" w:rsidR="00FD64EB" w:rsidRPr="0028463C" w:rsidRDefault="00FD64EB" w:rsidP="00FD64EB">
            <w:pPr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28463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ealing quality</w:t>
            </w:r>
          </w:p>
          <w:p w14:paraId="14B91495" w14:textId="77777777" w:rsidR="00FD64EB" w:rsidRPr="0028463C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28463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 Adequate </w:t>
            </w:r>
          </w:p>
          <w:p w14:paraId="1B574A55" w14:textId="77777777" w:rsidR="00FD64EB" w:rsidRPr="0028463C" w:rsidRDefault="00FD64EB" w:rsidP="00FD64EB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28463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 Inadequate</w:t>
            </w:r>
          </w:p>
        </w:tc>
        <w:tc>
          <w:tcPr>
            <w:tcW w:w="583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CB6D2D" w14:textId="77777777" w:rsidR="00FD64EB" w:rsidRPr="000E6914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14:paraId="5D28506E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19 (84.6)</w:t>
            </w:r>
          </w:p>
          <w:p w14:paraId="6EA27A2E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44 (95.7)</w:t>
            </w:r>
          </w:p>
          <w:p w14:paraId="6A3617F7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842563E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3F3577F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66 (86.9)</w:t>
            </w:r>
          </w:p>
          <w:p w14:paraId="09708E37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82 (90.1)</w:t>
            </w:r>
          </w:p>
          <w:p w14:paraId="3E0C76BF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5 (65.2)</w:t>
            </w:r>
          </w:p>
          <w:p w14:paraId="7F346203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7A10B1F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24 (89.6)</w:t>
            </w:r>
          </w:p>
          <w:p w14:paraId="18346BD2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39 (70.9)</w:t>
            </w:r>
          </w:p>
        </w:tc>
        <w:tc>
          <w:tcPr>
            <w:tcW w:w="65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E191CAD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46DD3F8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40 (15.4)</w:t>
            </w:r>
          </w:p>
          <w:p w14:paraId="546990A2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 (4.3)</w:t>
            </w:r>
          </w:p>
          <w:p w14:paraId="70DE71E3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20C405E8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B235340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5 (13.1)</w:t>
            </w:r>
          </w:p>
          <w:p w14:paraId="353D7A0B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9 (9.9)</w:t>
            </w:r>
          </w:p>
          <w:p w14:paraId="127FCFE4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8 (34.8)</w:t>
            </w:r>
          </w:p>
          <w:p w14:paraId="4C5713C7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39E8ABD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26 (10.4)</w:t>
            </w:r>
          </w:p>
          <w:p w14:paraId="343D5F82" w14:textId="77777777" w:rsidR="00FD64EB" w:rsidRPr="00661BE2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661BE2">
              <w:rPr>
                <w:rFonts w:ascii="Times New Roman" w:hAnsi="Times New Roman" w:cs="Times New Roman"/>
                <w:b w:val="0"/>
                <w:color w:val="auto"/>
              </w:rPr>
              <w:t>16 (29.1)</w:t>
            </w:r>
          </w:p>
        </w:tc>
        <w:tc>
          <w:tcPr>
            <w:tcW w:w="103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185D8D1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6DB948D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Reference</w:t>
            </w:r>
            <w:proofErr w:type="spellEnd"/>
          </w:p>
          <w:p w14:paraId="60DEE220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0.286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0.065–1.265</w:t>
            </w:r>
            <w:r w:rsidRPr="00262468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  <w:p w14:paraId="6195DE08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D73D523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FC47FB2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Reference</w:t>
            </w:r>
            <w:proofErr w:type="spellEnd"/>
          </w:p>
          <w:p w14:paraId="6063C3A7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0.586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0.247–1.388</w:t>
            </w:r>
            <w:r w:rsidRPr="00262468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  <w:p w14:paraId="6E55BE66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62468">
              <w:rPr>
                <w:rFonts w:ascii="Times New Roman" w:hAnsi="Times New Roman" w:cs="Times New Roman"/>
                <w:b w:val="0"/>
                <w:color w:val="auto"/>
              </w:rPr>
              <w:t>4.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677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1.714–12.765</w:t>
            </w:r>
            <w:r w:rsidRPr="00262468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  <w:p w14:paraId="6A763C00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54E8AA09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Reference</w:t>
            </w:r>
            <w:proofErr w:type="spellEnd"/>
          </w:p>
          <w:p w14:paraId="7CCFF388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4.853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2.232–10.551</w:t>
            </w:r>
            <w:r w:rsidRPr="00262468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45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0BEA78F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D2EFC3B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E8F30C2" w14:textId="77777777" w:rsidR="00FD64EB" w:rsidRPr="00F4700A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99</w:t>
            </w:r>
            <w:proofErr w:type="gramEnd"/>
          </w:p>
          <w:p w14:paraId="664E6DB2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9D34317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8C1CC1A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DC00039" w14:textId="77777777" w:rsidR="00FD64EB" w:rsidRPr="00F4700A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225</w:t>
            </w:r>
            <w:proofErr w:type="gramEnd"/>
          </w:p>
          <w:p w14:paraId="79D5716E" w14:textId="77777777" w:rsidR="00FD64EB" w:rsidRPr="00F4700A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03</w:t>
            </w:r>
            <w:proofErr w:type="gramEnd"/>
          </w:p>
          <w:p w14:paraId="0C6D8A5E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161DFEF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2D8BEFA" w14:textId="77777777" w:rsidR="00FD64EB" w:rsidRPr="00F4700A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&lt;</w:t>
            </w:r>
            <w:proofErr w:type="gramStart"/>
            <w:r w:rsidRPr="00F4700A">
              <w:rPr>
                <w:rFonts w:ascii="Times New Roman" w:hAnsi="Times New Roman" w:cs="Times New Roman"/>
                <w:b w:val="0"/>
                <w:color w:val="auto"/>
              </w:rPr>
              <w:t>0.001</w:t>
            </w:r>
            <w:proofErr w:type="gramEnd"/>
          </w:p>
        </w:tc>
        <w:tc>
          <w:tcPr>
            <w:tcW w:w="39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023268E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</w:rPr>
            </w:pPr>
          </w:p>
          <w:p w14:paraId="6F8AF618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</w:rPr>
            </w:pPr>
          </w:p>
          <w:p w14:paraId="410FE5C3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1.251</w:t>
            </w:r>
            <w:proofErr w:type="gramEnd"/>
          </w:p>
          <w:p w14:paraId="19EE4B2D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65C6AEF3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1232838F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6EDD247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-</w:t>
            </w: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0.534</w:t>
            </w:r>
            <w:proofErr w:type="gramEnd"/>
          </w:p>
          <w:p w14:paraId="5CA8B2A7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1.543</w:t>
            </w:r>
            <w:proofErr w:type="gramEnd"/>
          </w:p>
          <w:p w14:paraId="4EDA87BC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09613AF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87DF8FE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1.580</w:t>
            </w:r>
            <w:proofErr w:type="gramEnd"/>
          </w:p>
        </w:tc>
        <w:tc>
          <w:tcPr>
            <w:tcW w:w="71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3C5E8A3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</w:rPr>
            </w:pPr>
          </w:p>
          <w:p w14:paraId="3A7A902E" w14:textId="77777777" w:rsidR="00FD64EB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</w:rPr>
            </w:pPr>
          </w:p>
          <w:p w14:paraId="0AF9FBD2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0.758</w:t>
            </w:r>
            <w:proofErr w:type="gramEnd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 xml:space="preserve">      1</w:t>
            </w:r>
          </w:p>
          <w:p w14:paraId="333E693A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C57A9E9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A1E59AA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96298B7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0.440</w:t>
            </w:r>
            <w:proofErr w:type="gramEnd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 xml:space="preserve">       1</w:t>
            </w:r>
          </w:p>
          <w:p w14:paraId="268962AC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0.512</w:t>
            </w:r>
            <w:proofErr w:type="gramEnd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 xml:space="preserve">       1</w:t>
            </w:r>
          </w:p>
          <w:p w14:paraId="7F9B312E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7FBAA399" w14:textId="77777777" w:rsidR="00FD64EB" w:rsidRPr="0028463C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36232862" w14:textId="77777777" w:rsidR="00FD64EB" w:rsidRPr="00262468" w:rsidRDefault="00FD64EB" w:rsidP="00FD64EB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>0.396</w:t>
            </w:r>
            <w:proofErr w:type="gramEnd"/>
            <w:r w:rsidRPr="0028463C">
              <w:rPr>
                <w:rFonts w:ascii="Times New Roman" w:hAnsi="Times New Roman" w:cs="Times New Roman"/>
                <w:b w:val="0"/>
                <w:color w:val="auto"/>
              </w:rPr>
              <w:t xml:space="preserve">       1</w:t>
            </w:r>
          </w:p>
        </w:tc>
      </w:tr>
    </w:tbl>
    <w:p w14:paraId="68EA7BCD" w14:textId="06221B15" w:rsidR="00EF41FC" w:rsidRPr="000E6914" w:rsidRDefault="002B4672">
      <w:pPr>
        <w:rPr>
          <w:rFonts w:ascii="Times New Roman" w:hAnsi="Times New Roman" w:cs="Times New Roman"/>
          <w:lang w:val="en-US"/>
        </w:rPr>
      </w:pPr>
      <w:r w:rsidRPr="000E6914">
        <w:rPr>
          <w:rFonts w:ascii="Times New Roman" w:hAnsi="Times New Roman" w:cs="Times New Roman"/>
          <w:lang w:val="en-US"/>
        </w:rPr>
        <w:t xml:space="preserve">AP = apical periodontitis; </w:t>
      </w:r>
      <w:r w:rsidR="002D344B" w:rsidRPr="000E6914">
        <w:rPr>
          <w:rFonts w:ascii="Times New Roman" w:hAnsi="Times New Roman" w:cs="Times New Roman"/>
          <w:lang w:val="en-US"/>
        </w:rPr>
        <w:t>CI = confidence interval</w:t>
      </w:r>
      <w:r w:rsidRPr="000E6914">
        <w:rPr>
          <w:rFonts w:ascii="Times New Roman" w:hAnsi="Times New Roman" w:cs="Times New Roman"/>
          <w:lang w:val="en-US"/>
        </w:rPr>
        <w:t>;</w:t>
      </w:r>
      <w:r w:rsidR="002D344B" w:rsidRPr="000E6914">
        <w:rPr>
          <w:rFonts w:ascii="Times New Roman" w:hAnsi="Times New Roman" w:cs="Times New Roman"/>
          <w:lang w:val="en-US"/>
        </w:rPr>
        <w:t xml:space="preserve"> DF</w:t>
      </w:r>
      <w:r w:rsidRPr="000E6914">
        <w:rPr>
          <w:rFonts w:ascii="Times New Roman" w:hAnsi="Times New Roman" w:cs="Times New Roman"/>
          <w:lang w:val="en-US"/>
        </w:rPr>
        <w:t xml:space="preserve"> </w:t>
      </w:r>
      <w:r w:rsidR="002D344B" w:rsidRPr="000E6914">
        <w:rPr>
          <w:rFonts w:ascii="Times New Roman" w:hAnsi="Times New Roman" w:cs="Times New Roman"/>
          <w:lang w:val="en-US"/>
        </w:rPr>
        <w:t>= degree of freedom</w:t>
      </w:r>
      <w:r w:rsidRPr="000E6914">
        <w:rPr>
          <w:rFonts w:ascii="Times New Roman" w:hAnsi="Times New Roman" w:cs="Times New Roman"/>
          <w:lang w:val="en-US"/>
        </w:rPr>
        <w:t>; OR = odds ratio; SE = standard error.</w:t>
      </w:r>
    </w:p>
    <w:p w14:paraId="069C442A" w14:textId="77777777" w:rsidR="00EF41FC" w:rsidRPr="000E6914" w:rsidRDefault="00EF41FC">
      <w:pPr>
        <w:rPr>
          <w:lang w:val="en-US"/>
        </w:rPr>
      </w:pPr>
    </w:p>
    <w:p w14:paraId="33EFA6D2" w14:textId="77777777" w:rsidR="00EF41FC" w:rsidRPr="000E6914" w:rsidRDefault="00EF41FC">
      <w:pPr>
        <w:rPr>
          <w:lang w:val="en-US"/>
        </w:rPr>
      </w:pPr>
    </w:p>
    <w:sectPr w:rsidR="00EF41FC" w:rsidRPr="000E6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A24"/>
    <w:rsid w:val="000E6914"/>
    <w:rsid w:val="00162866"/>
    <w:rsid w:val="001D7E74"/>
    <w:rsid w:val="001F3E87"/>
    <w:rsid w:val="001F6013"/>
    <w:rsid w:val="002808DF"/>
    <w:rsid w:val="0028463C"/>
    <w:rsid w:val="002B4672"/>
    <w:rsid w:val="002D344B"/>
    <w:rsid w:val="003B78E3"/>
    <w:rsid w:val="00543460"/>
    <w:rsid w:val="006A00CD"/>
    <w:rsid w:val="006B6025"/>
    <w:rsid w:val="007F24F4"/>
    <w:rsid w:val="00853A0D"/>
    <w:rsid w:val="008C27CD"/>
    <w:rsid w:val="008C3353"/>
    <w:rsid w:val="009206FC"/>
    <w:rsid w:val="00976F0A"/>
    <w:rsid w:val="00A60F41"/>
    <w:rsid w:val="00AA5DBA"/>
    <w:rsid w:val="00B13A24"/>
    <w:rsid w:val="00B152DF"/>
    <w:rsid w:val="00B2019B"/>
    <w:rsid w:val="00B50BD6"/>
    <w:rsid w:val="00C11939"/>
    <w:rsid w:val="00C4196C"/>
    <w:rsid w:val="00D55571"/>
    <w:rsid w:val="00E409C8"/>
    <w:rsid w:val="00E94695"/>
    <w:rsid w:val="00EF41FC"/>
    <w:rsid w:val="00F10BDF"/>
    <w:rsid w:val="00F3226C"/>
    <w:rsid w:val="00FD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64C40"/>
  <w15:chartTrackingRefBased/>
  <w15:docId w15:val="{7EF101F1-C9D8-4151-B42C-87CEFAA0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A2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jusskuggning-dekorfrg14">
    <w:name w:val="Ljus skuggning - dekorfärg 14"/>
    <w:basedOn w:val="Normaltabell"/>
    <w:next w:val="Ljusskuggning-dekorfrg1"/>
    <w:uiPriority w:val="60"/>
    <w:rsid w:val="00B13A24"/>
    <w:pPr>
      <w:spacing w:after="0" w:line="240" w:lineRule="auto"/>
    </w:pPr>
    <w:rPr>
      <w:rFonts w:eastAsiaTheme="minorEastAsia"/>
      <w:color w:val="2E74B5" w:themeColor="accent1" w:themeShade="BF"/>
      <w:lang w:eastAsia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B13A2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D7E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D7E74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D7E7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1D7E74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D7E74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7E7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7E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19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Louise, FTV Endodonti</dc:creator>
  <cp:keywords/>
  <dc:description/>
  <cp:lastModifiedBy>Johansson Louise, STV endodonti FTV</cp:lastModifiedBy>
  <cp:revision>4</cp:revision>
  <dcterms:created xsi:type="dcterms:W3CDTF">2024-03-01T13:01:00Z</dcterms:created>
  <dcterms:modified xsi:type="dcterms:W3CDTF">2024-03-11T14:41:00Z</dcterms:modified>
</cp:coreProperties>
</file>